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6995A" w14:textId="13851670" w:rsidR="00B30612" w:rsidRDefault="00ED5D82">
      <w:r>
        <w:t>Supplementary File 2</w:t>
      </w:r>
      <w:r w:rsidR="007A0C1C">
        <w:t>: Primer sequences and cycling parameters for qRT-PCR salivary gene expression</w:t>
      </w:r>
    </w:p>
    <w:p w14:paraId="06288E88" w14:textId="5CF0AEED" w:rsidR="007A0C1C" w:rsidRDefault="007A0C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2002"/>
        <w:gridCol w:w="3051"/>
        <w:gridCol w:w="777"/>
        <w:gridCol w:w="1792"/>
      </w:tblGrid>
      <w:tr w:rsidR="007A0C1C" w:rsidRPr="003B7F75" w14:paraId="36B869DE" w14:textId="77777777" w:rsidTr="00D417F0">
        <w:tc>
          <w:tcPr>
            <w:tcW w:w="1395" w:type="dxa"/>
          </w:tcPr>
          <w:p w14:paraId="286BE86B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b/>
                <w:bCs/>
              </w:rPr>
            </w:pPr>
            <w:r w:rsidRPr="003B7F75">
              <w:rPr>
                <w:rFonts w:cs="Times New Roman"/>
                <w:b/>
                <w:bCs/>
              </w:rPr>
              <w:t>Gene symbol</w:t>
            </w:r>
          </w:p>
        </w:tc>
        <w:tc>
          <w:tcPr>
            <w:tcW w:w="2002" w:type="dxa"/>
          </w:tcPr>
          <w:p w14:paraId="4EC00CF7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b/>
                <w:bCs/>
              </w:rPr>
            </w:pPr>
            <w:r w:rsidRPr="003B7F75">
              <w:rPr>
                <w:rFonts w:cs="Times New Roman"/>
                <w:b/>
                <w:bCs/>
              </w:rPr>
              <w:t>Gene name</w:t>
            </w:r>
          </w:p>
        </w:tc>
        <w:tc>
          <w:tcPr>
            <w:tcW w:w="3051" w:type="dxa"/>
          </w:tcPr>
          <w:p w14:paraId="38BE2D22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b/>
                <w:bCs/>
              </w:rPr>
            </w:pPr>
            <w:r w:rsidRPr="003B7F75">
              <w:rPr>
                <w:rFonts w:cs="Times New Roman"/>
                <w:b/>
                <w:bCs/>
              </w:rPr>
              <w:t>Primer sequence</w:t>
            </w:r>
          </w:p>
        </w:tc>
        <w:tc>
          <w:tcPr>
            <w:tcW w:w="777" w:type="dxa"/>
          </w:tcPr>
          <w:p w14:paraId="72D63D2D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b/>
                <w:bCs/>
              </w:rPr>
            </w:pPr>
            <w:r w:rsidRPr="003B7F75">
              <w:rPr>
                <w:rFonts w:cs="Times New Roman"/>
                <w:b/>
                <w:bCs/>
              </w:rPr>
              <w:t>Tm (</w:t>
            </w:r>
            <w:r w:rsidRPr="003B7F75">
              <w:rPr>
                <w:rFonts w:cs="Times New Roman"/>
                <w:b/>
                <w:bCs/>
              </w:rPr>
              <w:sym w:font="Symbol" w:char="F0B0"/>
            </w:r>
            <w:r w:rsidRPr="003B7F75">
              <w:rPr>
                <w:rFonts w:cs="Times New Roman"/>
                <w:b/>
                <w:bCs/>
              </w:rPr>
              <w:t>C)</w:t>
            </w:r>
          </w:p>
        </w:tc>
        <w:tc>
          <w:tcPr>
            <w:tcW w:w="1792" w:type="dxa"/>
          </w:tcPr>
          <w:p w14:paraId="1FF5E0A9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b/>
                <w:bCs/>
              </w:rPr>
            </w:pPr>
            <w:r w:rsidRPr="003B7F75">
              <w:rPr>
                <w:rFonts w:cs="Times New Roman"/>
                <w:b/>
                <w:bCs/>
              </w:rPr>
              <w:t>Cycling parameters</w:t>
            </w:r>
          </w:p>
        </w:tc>
      </w:tr>
      <w:tr w:rsidR="007A0C1C" w:rsidRPr="003B7F75" w14:paraId="4F9CCFA6" w14:textId="77777777" w:rsidTr="00D417F0">
        <w:trPr>
          <w:trHeight w:val="227"/>
        </w:trPr>
        <w:tc>
          <w:tcPr>
            <w:tcW w:w="1395" w:type="dxa"/>
          </w:tcPr>
          <w:p w14:paraId="24FE621C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i/>
                <w:iCs/>
              </w:rPr>
            </w:pPr>
            <w:r w:rsidRPr="003B7F75">
              <w:rPr>
                <w:rFonts w:cs="Times New Roman"/>
                <w:i/>
                <w:iCs/>
              </w:rPr>
              <w:t>NR3C1</w:t>
            </w:r>
          </w:p>
        </w:tc>
        <w:tc>
          <w:tcPr>
            <w:tcW w:w="2002" w:type="dxa"/>
          </w:tcPr>
          <w:p w14:paraId="4E069C6B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lucocorticoid receptor</w:t>
            </w:r>
          </w:p>
        </w:tc>
        <w:tc>
          <w:tcPr>
            <w:tcW w:w="3051" w:type="dxa"/>
          </w:tcPr>
          <w:p w14:paraId="6EABA350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+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agaacagcaacatttgaagggc</w:t>
            </w:r>
            <w:proofErr w:type="spellEnd"/>
          </w:p>
          <w:p w14:paraId="49A52A39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-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aggaatgaatcgtcttctcccg</w:t>
            </w:r>
            <w:proofErr w:type="spellEnd"/>
          </w:p>
        </w:tc>
        <w:tc>
          <w:tcPr>
            <w:tcW w:w="777" w:type="dxa"/>
            <w:vMerge w:val="restart"/>
          </w:tcPr>
          <w:p w14:paraId="6051B7C7" w14:textId="302B2339" w:rsidR="007A0C1C" w:rsidRPr="003B7F75" w:rsidRDefault="0065622E" w:rsidP="00D417F0">
            <w:pPr>
              <w:spacing w:line="480" w:lineRule="auto"/>
              <w:rPr>
                <w:rFonts w:cs="Times New Roman"/>
              </w:rPr>
            </w:pPr>
            <w:r w:rsidRPr="003B7F75">
              <w:rPr>
                <w:rFonts w:cs="Times New Roman"/>
              </w:rPr>
              <w:t>60</w:t>
            </w:r>
          </w:p>
        </w:tc>
        <w:tc>
          <w:tcPr>
            <w:tcW w:w="1792" w:type="dxa"/>
            <w:vMerge w:val="restart"/>
          </w:tcPr>
          <w:p w14:paraId="3A043CC9" w14:textId="7B7CCFAA" w:rsidR="007A0C1C" w:rsidRPr="003B7F75" w:rsidRDefault="0065622E" w:rsidP="00D417F0">
            <w:pPr>
              <w:spacing w:line="480" w:lineRule="auto"/>
              <w:rPr>
                <w:rFonts w:cs="Times New Roman"/>
              </w:rPr>
            </w:pPr>
            <w:r w:rsidRPr="003B7F75">
              <w:rPr>
                <w:rFonts w:cs="Times New Roman"/>
                <w:sz w:val="16"/>
                <w:szCs w:val="16"/>
              </w:rPr>
              <w:t>1 cycle 95</w:t>
            </w:r>
            <w:r w:rsidRPr="003B7F75">
              <w:rPr>
                <w:rFonts w:cs="Times New Roman"/>
                <w:sz w:val="16"/>
                <w:szCs w:val="16"/>
              </w:rPr>
              <w:sym w:font="Symbol" w:char="F0B0"/>
            </w:r>
            <w:r w:rsidRPr="003B7F75">
              <w:rPr>
                <w:rFonts w:cs="Times New Roman"/>
                <w:sz w:val="16"/>
                <w:szCs w:val="16"/>
              </w:rPr>
              <w:t>C 20 sec          40 cycles 95</w:t>
            </w:r>
            <w:r w:rsidRPr="003B7F75">
              <w:rPr>
                <w:rFonts w:cs="Times New Roman"/>
                <w:sz w:val="16"/>
                <w:szCs w:val="16"/>
              </w:rPr>
              <w:sym w:font="Symbol" w:char="F0B0"/>
            </w:r>
            <w:r w:rsidRPr="003B7F75">
              <w:rPr>
                <w:rFonts w:cs="Times New Roman"/>
                <w:sz w:val="16"/>
                <w:szCs w:val="16"/>
              </w:rPr>
              <w:t>C 1 sec       40 cycles Tm</w:t>
            </w:r>
            <w:r w:rsidRPr="003B7F75">
              <w:rPr>
                <w:rFonts w:cs="Times New Roman"/>
                <w:sz w:val="16"/>
                <w:szCs w:val="16"/>
              </w:rPr>
              <w:sym w:font="Symbol" w:char="F0B0"/>
            </w:r>
            <w:r w:rsidRPr="003B7F75">
              <w:rPr>
                <w:rFonts w:cs="Times New Roman"/>
                <w:sz w:val="16"/>
                <w:szCs w:val="16"/>
              </w:rPr>
              <w:t>C 20 sec       + Melt Curve</w:t>
            </w:r>
          </w:p>
        </w:tc>
      </w:tr>
      <w:tr w:rsidR="007A0C1C" w:rsidRPr="003B7F75" w14:paraId="255D7C62" w14:textId="77777777" w:rsidTr="00D417F0">
        <w:trPr>
          <w:trHeight w:val="227"/>
        </w:trPr>
        <w:tc>
          <w:tcPr>
            <w:tcW w:w="1395" w:type="dxa"/>
          </w:tcPr>
          <w:p w14:paraId="4DD6EAF8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i/>
                <w:iCs/>
              </w:rPr>
            </w:pPr>
            <w:r w:rsidRPr="003B7F75">
              <w:rPr>
                <w:rFonts w:cs="Times New Roman"/>
                <w:i/>
                <w:iCs/>
              </w:rPr>
              <w:t>CRP</w:t>
            </w:r>
          </w:p>
        </w:tc>
        <w:tc>
          <w:tcPr>
            <w:tcW w:w="2002" w:type="dxa"/>
          </w:tcPr>
          <w:p w14:paraId="490119DD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C-Reactive Protein</w:t>
            </w:r>
          </w:p>
        </w:tc>
        <w:tc>
          <w:tcPr>
            <w:tcW w:w="3051" w:type="dxa"/>
          </w:tcPr>
          <w:p w14:paraId="4A4A1118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+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attcaggcccttgtatcactgg</w:t>
            </w:r>
            <w:proofErr w:type="spellEnd"/>
          </w:p>
          <w:p w14:paraId="167EAF72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-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acacagtgaaggctttgagagg</w:t>
            </w:r>
            <w:proofErr w:type="spellEnd"/>
          </w:p>
        </w:tc>
        <w:tc>
          <w:tcPr>
            <w:tcW w:w="777" w:type="dxa"/>
            <w:vMerge/>
          </w:tcPr>
          <w:p w14:paraId="151D6735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792" w:type="dxa"/>
            <w:vMerge/>
          </w:tcPr>
          <w:p w14:paraId="240D17F9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</w:tr>
      <w:tr w:rsidR="007A0C1C" w:rsidRPr="003B7F75" w14:paraId="34752ECB" w14:textId="77777777" w:rsidTr="00D417F0">
        <w:trPr>
          <w:trHeight w:val="227"/>
        </w:trPr>
        <w:tc>
          <w:tcPr>
            <w:tcW w:w="1395" w:type="dxa"/>
          </w:tcPr>
          <w:p w14:paraId="0E7975AD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i/>
                <w:iCs/>
              </w:rPr>
            </w:pPr>
            <w:r w:rsidRPr="003B7F75">
              <w:rPr>
                <w:rFonts w:cs="Times New Roman"/>
                <w:i/>
                <w:iCs/>
              </w:rPr>
              <w:t>IL1-</w:t>
            </w:r>
            <w:r w:rsidRPr="003B7F75">
              <w:rPr>
                <w:rFonts w:cs="Times New Roman"/>
                <w:i/>
                <w:iCs/>
              </w:rPr>
              <w:sym w:font="Symbol" w:char="F062"/>
            </w:r>
          </w:p>
        </w:tc>
        <w:tc>
          <w:tcPr>
            <w:tcW w:w="2002" w:type="dxa"/>
          </w:tcPr>
          <w:p w14:paraId="64A4188E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  <w:r w:rsidRPr="003B7F75">
              <w:rPr>
                <w:rFonts w:cs="Times New Roman"/>
              </w:rPr>
              <w:t>Interleukin 1 beta</w:t>
            </w:r>
          </w:p>
        </w:tc>
        <w:tc>
          <w:tcPr>
            <w:tcW w:w="3051" w:type="dxa"/>
          </w:tcPr>
          <w:p w14:paraId="064EEDF6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+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ttcgacacatgggataacgagg</w:t>
            </w:r>
            <w:proofErr w:type="spellEnd"/>
          </w:p>
          <w:p w14:paraId="1D0B98D6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−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ttgttgctccatatcctgtccc</w:t>
            </w:r>
            <w:proofErr w:type="spellEnd"/>
          </w:p>
        </w:tc>
        <w:tc>
          <w:tcPr>
            <w:tcW w:w="777" w:type="dxa"/>
            <w:vMerge/>
          </w:tcPr>
          <w:p w14:paraId="60F3127F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792" w:type="dxa"/>
            <w:vMerge/>
          </w:tcPr>
          <w:p w14:paraId="68197A49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</w:tr>
      <w:tr w:rsidR="007A0C1C" w:rsidRPr="003B7F75" w14:paraId="565C1009" w14:textId="77777777" w:rsidTr="00D417F0">
        <w:trPr>
          <w:trHeight w:val="227"/>
        </w:trPr>
        <w:tc>
          <w:tcPr>
            <w:tcW w:w="1395" w:type="dxa"/>
          </w:tcPr>
          <w:p w14:paraId="0E90E748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i/>
                <w:iCs/>
              </w:rPr>
            </w:pPr>
            <w:r w:rsidRPr="003B7F75">
              <w:rPr>
                <w:rFonts w:cs="Times New Roman"/>
                <w:i/>
                <w:iCs/>
              </w:rPr>
              <w:t>TNF-</w:t>
            </w:r>
            <w:r w:rsidRPr="003B7F75">
              <w:rPr>
                <w:rFonts w:cs="Times New Roman"/>
                <w:i/>
                <w:iCs/>
              </w:rPr>
              <w:sym w:font="Symbol" w:char="F061"/>
            </w:r>
          </w:p>
        </w:tc>
        <w:tc>
          <w:tcPr>
            <w:tcW w:w="2002" w:type="dxa"/>
          </w:tcPr>
          <w:p w14:paraId="68057E36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  <w:r w:rsidRPr="003B7F75">
              <w:rPr>
                <w:rFonts w:cs="Times New Roman"/>
              </w:rPr>
              <w:t>Tumor necrosis factor alpha</w:t>
            </w:r>
          </w:p>
        </w:tc>
        <w:tc>
          <w:tcPr>
            <w:tcW w:w="3051" w:type="dxa"/>
          </w:tcPr>
          <w:p w14:paraId="35C7BB47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+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tgccccaatccctttattaccc</w:t>
            </w:r>
            <w:proofErr w:type="spellEnd"/>
          </w:p>
          <w:p w14:paraId="4A686E94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−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tccagatgtcagggatcaaagc</w:t>
            </w:r>
            <w:proofErr w:type="spellEnd"/>
          </w:p>
        </w:tc>
        <w:tc>
          <w:tcPr>
            <w:tcW w:w="777" w:type="dxa"/>
            <w:vMerge/>
          </w:tcPr>
          <w:p w14:paraId="2367112A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792" w:type="dxa"/>
            <w:vMerge/>
          </w:tcPr>
          <w:p w14:paraId="440A333A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</w:tr>
      <w:tr w:rsidR="007A0C1C" w:rsidRPr="003B7F75" w14:paraId="49FCA971" w14:textId="77777777" w:rsidTr="00D417F0">
        <w:trPr>
          <w:trHeight w:val="227"/>
        </w:trPr>
        <w:tc>
          <w:tcPr>
            <w:tcW w:w="1395" w:type="dxa"/>
          </w:tcPr>
          <w:p w14:paraId="24E00C8D" w14:textId="77777777" w:rsidR="007A0C1C" w:rsidRPr="003B7F75" w:rsidRDefault="007A0C1C" w:rsidP="00D417F0">
            <w:pPr>
              <w:spacing w:line="480" w:lineRule="auto"/>
              <w:rPr>
                <w:rFonts w:cs="Times New Roman"/>
                <w:i/>
                <w:iCs/>
              </w:rPr>
            </w:pPr>
            <w:r w:rsidRPr="003B7F75">
              <w:rPr>
                <w:rFonts w:cs="Times New Roman"/>
                <w:i/>
                <w:iCs/>
              </w:rPr>
              <w:t>BDNF</w:t>
            </w:r>
          </w:p>
        </w:tc>
        <w:tc>
          <w:tcPr>
            <w:tcW w:w="2002" w:type="dxa"/>
          </w:tcPr>
          <w:p w14:paraId="424E4A8D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  <w:r w:rsidRPr="003B7F75">
              <w:rPr>
                <w:rFonts w:cs="Times New Roman"/>
              </w:rPr>
              <w:t>Brain-derived neurotrophic factor</w:t>
            </w:r>
          </w:p>
        </w:tc>
        <w:tc>
          <w:tcPr>
            <w:tcW w:w="3051" w:type="dxa"/>
          </w:tcPr>
          <w:p w14:paraId="508EC815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+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aaaaggcattggaactccca</w:t>
            </w:r>
            <w:proofErr w:type="spellEnd"/>
          </w:p>
          <w:p w14:paraId="109EA4B3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−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tgctatccatggtaagggcc</w:t>
            </w:r>
            <w:proofErr w:type="spellEnd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7" w:type="dxa"/>
            <w:vMerge/>
          </w:tcPr>
          <w:p w14:paraId="31211D0D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792" w:type="dxa"/>
            <w:vMerge/>
          </w:tcPr>
          <w:p w14:paraId="5E645423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</w:tr>
      <w:tr w:rsidR="007A0C1C" w:rsidRPr="003B7F75" w14:paraId="5A21DD32" w14:textId="77777777" w:rsidTr="00D417F0">
        <w:trPr>
          <w:trHeight w:val="227"/>
        </w:trPr>
        <w:tc>
          <w:tcPr>
            <w:tcW w:w="1395" w:type="dxa"/>
          </w:tcPr>
          <w:p w14:paraId="7CFD2F03" w14:textId="77777777" w:rsidR="007A0C1C" w:rsidRPr="0065622E" w:rsidRDefault="007A0C1C" w:rsidP="00D417F0">
            <w:pPr>
              <w:spacing w:line="480" w:lineRule="auto"/>
              <w:rPr>
                <w:rFonts w:cs="Times New Roman"/>
                <w:i/>
                <w:iCs/>
              </w:rPr>
            </w:pPr>
            <w:r w:rsidRPr="0065622E">
              <w:rPr>
                <w:rFonts w:cs="Times New Roman"/>
                <w:i/>
                <w:lang w:val="en-US"/>
              </w:rPr>
              <w:t>MTNR1A</w:t>
            </w:r>
          </w:p>
        </w:tc>
        <w:tc>
          <w:tcPr>
            <w:tcW w:w="2002" w:type="dxa"/>
          </w:tcPr>
          <w:p w14:paraId="18017390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Melatonin receptor 1a</w:t>
            </w:r>
          </w:p>
        </w:tc>
        <w:tc>
          <w:tcPr>
            <w:tcW w:w="3051" w:type="dxa"/>
          </w:tcPr>
          <w:p w14:paraId="0ABB1D54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+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catctttgtggtgagcttagcg</w:t>
            </w:r>
            <w:proofErr w:type="spellEnd"/>
          </w:p>
          <w:p w14:paraId="4760D3F7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−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ggtgatgttgaatatggagccg</w:t>
            </w:r>
            <w:proofErr w:type="spellEnd"/>
          </w:p>
        </w:tc>
        <w:tc>
          <w:tcPr>
            <w:tcW w:w="777" w:type="dxa"/>
            <w:vMerge/>
          </w:tcPr>
          <w:p w14:paraId="68B08A43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792" w:type="dxa"/>
            <w:vMerge/>
          </w:tcPr>
          <w:p w14:paraId="57B51CE2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</w:tr>
      <w:tr w:rsidR="007A0C1C" w:rsidRPr="003B7F75" w14:paraId="620C7418" w14:textId="77777777" w:rsidTr="00D417F0">
        <w:trPr>
          <w:trHeight w:val="227"/>
        </w:trPr>
        <w:tc>
          <w:tcPr>
            <w:tcW w:w="1395" w:type="dxa"/>
          </w:tcPr>
          <w:p w14:paraId="602FB1DC" w14:textId="73BA718B" w:rsidR="007A0C1C" w:rsidRPr="0065622E" w:rsidRDefault="007A0C1C" w:rsidP="00D417F0">
            <w:pPr>
              <w:spacing w:line="480" w:lineRule="auto"/>
              <w:rPr>
                <w:rFonts w:cs="Times New Roman"/>
                <w:i/>
                <w:iCs/>
              </w:rPr>
            </w:pPr>
            <w:r w:rsidRPr="0065622E">
              <w:rPr>
                <w:rFonts w:cs="Times New Roman"/>
                <w:i/>
                <w:lang w:val="en-US"/>
              </w:rPr>
              <w:t>MT</w:t>
            </w:r>
            <w:r w:rsidR="00ED5D82" w:rsidRPr="0065622E">
              <w:rPr>
                <w:rFonts w:cs="Times New Roman"/>
                <w:i/>
                <w:lang w:val="en-US"/>
              </w:rPr>
              <w:t>N</w:t>
            </w:r>
            <w:r w:rsidRPr="0065622E">
              <w:rPr>
                <w:rFonts w:cs="Times New Roman"/>
                <w:i/>
                <w:lang w:val="en-US"/>
              </w:rPr>
              <w:t>R1B</w:t>
            </w:r>
          </w:p>
        </w:tc>
        <w:tc>
          <w:tcPr>
            <w:tcW w:w="2002" w:type="dxa"/>
          </w:tcPr>
          <w:p w14:paraId="20C737F0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Melatonin receptor 1b</w:t>
            </w:r>
          </w:p>
        </w:tc>
        <w:tc>
          <w:tcPr>
            <w:tcW w:w="3051" w:type="dxa"/>
          </w:tcPr>
          <w:p w14:paraId="15B9C510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+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tgtggtgtttgtgatctttgcc</w:t>
            </w:r>
            <w:proofErr w:type="spellEnd"/>
          </w:p>
          <w:p w14:paraId="12C9A63F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-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FC0C30">
              <w:rPr>
                <w:rFonts w:eastAsia="Times New Roman" w:cs="Times New Roman"/>
                <w:color w:val="000000"/>
                <w:sz w:val="16"/>
                <w:szCs w:val="16"/>
              </w:rPr>
              <w:t>ggaagttttggttcaagagccc</w:t>
            </w:r>
            <w:proofErr w:type="spellEnd"/>
          </w:p>
        </w:tc>
        <w:tc>
          <w:tcPr>
            <w:tcW w:w="777" w:type="dxa"/>
            <w:vMerge/>
          </w:tcPr>
          <w:p w14:paraId="5CFB7189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792" w:type="dxa"/>
            <w:vMerge/>
          </w:tcPr>
          <w:p w14:paraId="353F8CE1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</w:p>
        </w:tc>
      </w:tr>
      <w:tr w:rsidR="007A0C1C" w:rsidRPr="003B7F75" w14:paraId="3B199ADB" w14:textId="77777777" w:rsidTr="00D417F0">
        <w:trPr>
          <w:trHeight w:val="227"/>
        </w:trPr>
        <w:tc>
          <w:tcPr>
            <w:tcW w:w="1395" w:type="dxa"/>
          </w:tcPr>
          <w:p w14:paraId="12CEAD30" w14:textId="77777777" w:rsidR="007A0C1C" w:rsidRPr="0065622E" w:rsidRDefault="007A0C1C" w:rsidP="00D417F0">
            <w:pPr>
              <w:spacing w:line="480" w:lineRule="auto"/>
              <w:rPr>
                <w:rFonts w:cs="Times New Roman"/>
                <w:i/>
                <w:lang w:val="en-US"/>
              </w:rPr>
            </w:pPr>
            <w:r w:rsidRPr="0065622E">
              <w:rPr>
                <w:rFonts w:cs="Times New Roman"/>
                <w:i/>
                <w:lang w:val="en-US"/>
              </w:rPr>
              <w:t>TEL</w:t>
            </w:r>
          </w:p>
        </w:tc>
        <w:tc>
          <w:tcPr>
            <w:tcW w:w="2002" w:type="dxa"/>
          </w:tcPr>
          <w:p w14:paraId="1DD6D691" w14:textId="77777777" w:rsidR="007A0C1C" w:rsidRPr="00251DD1" w:rsidRDefault="007A0C1C" w:rsidP="00D417F0">
            <w:pPr>
              <w:spacing w:line="480" w:lineRule="auto"/>
              <w:rPr>
                <w:rFonts w:cs="Times New Roman"/>
              </w:rPr>
            </w:pPr>
            <w:r w:rsidRPr="00251DD1">
              <w:rPr>
                <w:rFonts w:cs="Times New Roman"/>
              </w:rPr>
              <w:t>Telomere</w:t>
            </w:r>
          </w:p>
        </w:tc>
        <w:tc>
          <w:tcPr>
            <w:tcW w:w="3051" w:type="dxa"/>
          </w:tcPr>
          <w:p w14:paraId="55F24121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+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51DD1">
              <w:rPr>
                <w:rFonts w:cs="Times New Roman"/>
                <w:sz w:val="16"/>
                <w:szCs w:val="16"/>
              </w:rPr>
              <w:t xml:space="preserve">ggtttttgagggtgagggtgagggtgagggtgagggt </w:t>
            </w:r>
          </w:p>
          <w:p w14:paraId="49B981A1" w14:textId="77777777" w:rsidR="007A0C1C" w:rsidRPr="00251DD1" w:rsidRDefault="007A0C1C" w:rsidP="00D417F0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251DD1">
              <w:rPr>
                <w:rFonts w:cs="Times New Roman"/>
                <w:sz w:val="16"/>
                <w:szCs w:val="16"/>
              </w:rPr>
              <w:t>(−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51DD1">
              <w:rPr>
                <w:rFonts w:cs="Times New Roman"/>
                <w:sz w:val="16"/>
                <w:szCs w:val="16"/>
              </w:rPr>
              <w:t xml:space="preserve">tcccgactatccctatccctatccctatccctatcccta </w:t>
            </w:r>
          </w:p>
        </w:tc>
        <w:tc>
          <w:tcPr>
            <w:tcW w:w="777" w:type="dxa"/>
          </w:tcPr>
          <w:p w14:paraId="6CAED3E1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58.4</w:t>
            </w:r>
          </w:p>
        </w:tc>
        <w:tc>
          <w:tcPr>
            <w:tcW w:w="1792" w:type="dxa"/>
          </w:tcPr>
          <w:p w14:paraId="0A034924" w14:textId="77777777" w:rsidR="007A0C1C" w:rsidRPr="003B7F75" w:rsidRDefault="007A0C1C" w:rsidP="00D417F0">
            <w:pPr>
              <w:spacing w:line="480" w:lineRule="auto"/>
              <w:rPr>
                <w:rFonts w:cs="Times New Roman"/>
              </w:rPr>
            </w:pPr>
            <w:r w:rsidRPr="003B7F75">
              <w:rPr>
                <w:rFonts w:cs="Times New Roman"/>
                <w:sz w:val="16"/>
                <w:szCs w:val="16"/>
              </w:rPr>
              <w:t>1 cycle 95</w:t>
            </w:r>
            <w:r w:rsidRPr="003B7F75">
              <w:rPr>
                <w:rFonts w:cs="Times New Roman"/>
                <w:sz w:val="16"/>
                <w:szCs w:val="16"/>
              </w:rPr>
              <w:sym w:font="Symbol" w:char="F0B0"/>
            </w:r>
            <w:r w:rsidRPr="003B7F75">
              <w:rPr>
                <w:rFonts w:cs="Times New Roman"/>
                <w:sz w:val="16"/>
                <w:szCs w:val="16"/>
              </w:rPr>
              <w:t>C 3 min      30 cycles 95</w:t>
            </w:r>
            <w:r w:rsidRPr="003B7F75">
              <w:rPr>
                <w:rFonts w:cs="Times New Roman"/>
                <w:sz w:val="16"/>
                <w:szCs w:val="16"/>
              </w:rPr>
              <w:sym w:font="Symbol" w:char="F0B0"/>
            </w:r>
            <w:r w:rsidRPr="003B7F75">
              <w:rPr>
                <w:rFonts w:cs="Times New Roman"/>
                <w:sz w:val="16"/>
                <w:szCs w:val="16"/>
              </w:rPr>
              <w:t xml:space="preserve">C 15 </w:t>
            </w:r>
            <w:proofErr w:type="gramStart"/>
            <w:r w:rsidRPr="003B7F75">
              <w:rPr>
                <w:rFonts w:cs="Times New Roman"/>
                <w:sz w:val="16"/>
                <w:szCs w:val="16"/>
              </w:rPr>
              <w:t>sec  30</w:t>
            </w:r>
            <w:proofErr w:type="gramEnd"/>
            <w:r w:rsidRPr="003B7F75">
              <w:rPr>
                <w:rFonts w:cs="Times New Roman"/>
                <w:sz w:val="16"/>
                <w:szCs w:val="16"/>
              </w:rPr>
              <w:t xml:space="preserve"> cycles Tm</w:t>
            </w:r>
            <w:r w:rsidRPr="003B7F75">
              <w:rPr>
                <w:rFonts w:cs="Times New Roman"/>
                <w:sz w:val="16"/>
                <w:szCs w:val="16"/>
              </w:rPr>
              <w:sym w:font="Symbol" w:char="F0B0"/>
            </w:r>
            <w:r w:rsidRPr="003B7F75">
              <w:rPr>
                <w:rFonts w:cs="Times New Roman"/>
                <w:sz w:val="16"/>
                <w:szCs w:val="16"/>
              </w:rPr>
              <w:t>C 2 min   + Melt Curve</w:t>
            </w:r>
          </w:p>
        </w:tc>
      </w:tr>
    </w:tbl>
    <w:p w14:paraId="1873AACB" w14:textId="3D3652A7" w:rsidR="007A0C1C" w:rsidRDefault="007A0C1C"/>
    <w:p w14:paraId="680DB3F2" w14:textId="77777777" w:rsidR="0065622E" w:rsidRDefault="0065622E"/>
    <w:sectPr w:rsidR="0065622E" w:rsidSect="007A0C1C">
      <w:type w:val="oddPage"/>
      <w:pgSz w:w="11907" w:h="16840" w:code="9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1C"/>
    <w:rsid w:val="0000311E"/>
    <w:rsid w:val="00004D70"/>
    <w:rsid w:val="00007F8D"/>
    <w:rsid w:val="000139A4"/>
    <w:rsid w:val="00014580"/>
    <w:rsid w:val="00015B88"/>
    <w:rsid w:val="00022C95"/>
    <w:rsid w:val="00023A9E"/>
    <w:rsid w:val="00023F8F"/>
    <w:rsid w:val="00033A55"/>
    <w:rsid w:val="000340DC"/>
    <w:rsid w:val="00036C68"/>
    <w:rsid w:val="0004158F"/>
    <w:rsid w:val="00044E80"/>
    <w:rsid w:val="000478FF"/>
    <w:rsid w:val="00050450"/>
    <w:rsid w:val="0005069F"/>
    <w:rsid w:val="00052D1E"/>
    <w:rsid w:val="00061A54"/>
    <w:rsid w:val="00066946"/>
    <w:rsid w:val="0007304D"/>
    <w:rsid w:val="0007477B"/>
    <w:rsid w:val="00090F8E"/>
    <w:rsid w:val="00091118"/>
    <w:rsid w:val="00095000"/>
    <w:rsid w:val="000B106F"/>
    <w:rsid w:val="000B165D"/>
    <w:rsid w:val="000B3678"/>
    <w:rsid w:val="000B65D6"/>
    <w:rsid w:val="000C102F"/>
    <w:rsid w:val="000C4515"/>
    <w:rsid w:val="000C48F1"/>
    <w:rsid w:val="000C5021"/>
    <w:rsid w:val="000D000F"/>
    <w:rsid w:val="000D0C75"/>
    <w:rsid w:val="000D23DC"/>
    <w:rsid w:val="000D29AF"/>
    <w:rsid w:val="000D5B33"/>
    <w:rsid w:val="000E182D"/>
    <w:rsid w:val="000E18E7"/>
    <w:rsid w:val="000E358C"/>
    <w:rsid w:val="000E6F92"/>
    <w:rsid w:val="000E766C"/>
    <w:rsid w:val="000E7768"/>
    <w:rsid w:val="000F190F"/>
    <w:rsid w:val="000F2F68"/>
    <w:rsid w:val="000F45D2"/>
    <w:rsid w:val="000F733A"/>
    <w:rsid w:val="0010091E"/>
    <w:rsid w:val="00104641"/>
    <w:rsid w:val="00107117"/>
    <w:rsid w:val="00107589"/>
    <w:rsid w:val="00124D5F"/>
    <w:rsid w:val="001275B4"/>
    <w:rsid w:val="00130477"/>
    <w:rsid w:val="00133760"/>
    <w:rsid w:val="001340F6"/>
    <w:rsid w:val="00137F5B"/>
    <w:rsid w:val="00141400"/>
    <w:rsid w:val="001435B1"/>
    <w:rsid w:val="00145655"/>
    <w:rsid w:val="00145876"/>
    <w:rsid w:val="00145A2A"/>
    <w:rsid w:val="00150B7B"/>
    <w:rsid w:val="00150C07"/>
    <w:rsid w:val="00156C61"/>
    <w:rsid w:val="00162BC0"/>
    <w:rsid w:val="0017264F"/>
    <w:rsid w:val="001743BC"/>
    <w:rsid w:val="00182554"/>
    <w:rsid w:val="001825FD"/>
    <w:rsid w:val="001838A7"/>
    <w:rsid w:val="00185644"/>
    <w:rsid w:val="001858EB"/>
    <w:rsid w:val="00187573"/>
    <w:rsid w:val="001912F9"/>
    <w:rsid w:val="001A54FF"/>
    <w:rsid w:val="001A5881"/>
    <w:rsid w:val="001A7948"/>
    <w:rsid w:val="001A7E63"/>
    <w:rsid w:val="001B0312"/>
    <w:rsid w:val="001B6169"/>
    <w:rsid w:val="001C0CBE"/>
    <w:rsid w:val="001C1574"/>
    <w:rsid w:val="001C4440"/>
    <w:rsid w:val="001C7555"/>
    <w:rsid w:val="001D0181"/>
    <w:rsid w:val="001D28F6"/>
    <w:rsid w:val="001D3A70"/>
    <w:rsid w:val="001D44A4"/>
    <w:rsid w:val="001E3563"/>
    <w:rsid w:val="001E7AD8"/>
    <w:rsid w:val="001F0C73"/>
    <w:rsid w:val="001F1FD5"/>
    <w:rsid w:val="001F4FCB"/>
    <w:rsid w:val="001F6139"/>
    <w:rsid w:val="0021113E"/>
    <w:rsid w:val="00212AB8"/>
    <w:rsid w:val="00213CE2"/>
    <w:rsid w:val="00214275"/>
    <w:rsid w:val="0021675A"/>
    <w:rsid w:val="00217601"/>
    <w:rsid w:val="00220AF5"/>
    <w:rsid w:val="002237DB"/>
    <w:rsid w:val="00225C77"/>
    <w:rsid w:val="002271BB"/>
    <w:rsid w:val="00231387"/>
    <w:rsid w:val="0023492D"/>
    <w:rsid w:val="002446FD"/>
    <w:rsid w:val="0024491E"/>
    <w:rsid w:val="00246882"/>
    <w:rsid w:val="00254075"/>
    <w:rsid w:val="0026475B"/>
    <w:rsid w:val="002656FC"/>
    <w:rsid w:val="0027240F"/>
    <w:rsid w:val="00272E17"/>
    <w:rsid w:val="00273A69"/>
    <w:rsid w:val="00273E2C"/>
    <w:rsid w:val="00273F27"/>
    <w:rsid w:val="00280914"/>
    <w:rsid w:val="0028594E"/>
    <w:rsid w:val="00286173"/>
    <w:rsid w:val="0028707A"/>
    <w:rsid w:val="00287D8B"/>
    <w:rsid w:val="00292CC2"/>
    <w:rsid w:val="00295964"/>
    <w:rsid w:val="002A1844"/>
    <w:rsid w:val="002A40CA"/>
    <w:rsid w:val="002B5528"/>
    <w:rsid w:val="002C0D59"/>
    <w:rsid w:val="002C5601"/>
    <w:rsid w:val="002D5FB4"/>
    <w:rsid w:val="002E39DD"/>
    <w:rsid w:val="002F3CE3"/>
    <w:rsid w:val="003020A7"/>
    <w:rsid w:val="00304998"/>
    <w:rsid w:val="00305194"/>
    <w:rsid w:val="003113A8"/>
    <w:rsid w:val="003147A8"/>
    <w:rsid w:val="00314EB8"/>
    <w:rsid w:val="0032348F"/>
    <w:rsid w:val="00323552"/>
    <w:rsid w:val="00324A4D"/>
    <w:rsid w:val="00331A54"/>
    <w:rsid w:val="00345439"/>
    <w:rsid w:val="00345C3E"/>
    <w:rsid w:val="00371936"/>
    <w:rsid w:val="00377701"/>
    <w:rsid w:val="00380557"/>
    <w:rsid w:val="00380781"/>
    <w:rsid w:val="0039029C"/>
    <w:rsid w:val="00391F3F"/>
    <w:rsid w:val="0039212B"/>
    <w:rsid w:val="00392A65"/>
    <w:rsid w:val="00392C4F"/>
    <w:rsid w:val="00394042"/>
    <w:rsid w:val="003963BC"/>
    <w:rsid w:val="00397376"/>
    <w:rsid w:val="003A584B"/>
    <w:rsid w:val="003B348C"/>
    <w:rsid w:val="003B7EA9"/>
    <w:rsid w:val="003B7F82"/>
    <w:rsid w:val="003C20C3"/>
    <w:rsid w:val="003C2397"/>
    <w:rsid w:val="003C6613"/>
    <w:rsid w:val="003C6742"/>
    <w:rsid w:val="003D0312"/>
    <w:rsid w:val="003D1DA1"/>
    <w:rsid w:val="003D3383"/>
    <w:rsid w:val="003E08D6"/>
    <w:rsid w:val="003E43A3"/>
    <w:rsid w:val="003F2448"/>
    <w:rsid w:val="003F3BA2"/>
    <w:rsid w:val="003F3FB3"/>
    <w:rsid w:val="003F437C"/>
    <w:rsid w:val="003F4F7B"/>
    <w:rsid w:val="00402E1C"/>
    <w:rsid w:val="00402EDD"/>
    <w:rsid w:val="004043FB"/>
    <w:rsid w:val="004067FC"/>
    <w:rsid w:val="004241B1"/>
    <w:rsid w:val="004311F2"/>
    <w:rsid w:val="00443D9D"/>
    <w:rsid w:val="00445380"/>
    <w:rsid w:val="00447552"/>
    <w:rsid w:val="004547E1"/>
    <w:rsid w:val="00456C7C"/>
    <w:rsid w:val="00460088"/>
    <w:rsid w:val="004657D1"/>
    <w:rsid w:val="00474473"/>
    <w:rsid w:val="00474AEB"/>
    <w:rsid w:val="004A1952"/>
    <w:rsid w:val="004A4201"/>
    <w:rsid w:val="004A6BA0"/>
    <w:rsid w:val="004A75EA"/>
    <w:rsid w:val="004B5278"/>
    <w:rsid w:val="004C0F50"/>
    <w:rsid w:val="004C4E69"/>
    <w:rsid w:val="004D00CC"/>
    <w:rsid w:val="004D0C53"/>
    <w:rsid w:val="004D22E5"/>
    <w:rsid w:val="004D250F"/>
    <w:rsid w:val="004D4049"/>
    <w:rsid w:val="004D5DD3"/>
    <w:rsid w:val="004D5FE7"/>
    <w:rsid w:val="004D680D"/>
    <w:rsid w:val="004E1DBE"/>
    <w:rsid w:val="004E5777"/>
    <w:rsid w:val="004F0D0B"/>
    <w:rsid w:val="004F3477"/>
    <w:rsid w:val="004F39D8"/>
    <w:rsid w:val="004F4317"/>
    <w:rsid w:val="00504933"/>
    <w:rsid w:val="005113F6"/>
    <w:rsid w:val="005115F8"/>
    <w:rsid w:val="00513467"/>
    <w:rsid w:val="005152B1"/>
    <w:rsid w:val="00521BD4"/>
    <w:rsid w:val="00522310"/>
    <w:rsid w:val="00527660"/>
    <w:rsid w:val="00531A50"/>
    <w:rsid w:val="00532A0A"/>
    <w:rsid w:val="00544D75"/>
    <w:rsid w:val="00545646"/>
    <w:rsid w:val="0056097A"/>
    <w:rsid w:val="00560B03"/>
    <w:rsid w:val="005654CB"/>
    <w:rsid w:val="0056673E"/>
    <w:rsid w:val="0057153F"/>
    <w:rsid w:val="0057679D"/>
    <w:rsid w:val="00580A76"/>
    <w:rsid w:val="0058254E"/>
    <w:rsid w:val="00582FA7"/>
    <w:rsid w:val="005831B5"/>
    <w:rsid w:val="00584F01"/>
    <w:rsid w:val="005876CA"/>
    <w:rsid w:val="00591B24"/>
    <w:rsid w:val="0059396E"/>
    <w:rsid w:val="005A2798"/>
    <w:rsid w:val="005B1403"/>
    <w:rsid w:val="005B2CF0"/>
    <w:rsid w:val="005B490C"/>
    <w:rsid w:val="005C2CE2"/>
    <w:rsid w:val="005C47FF"/>
    <w:rsid w:val="005C58FD"/>
    <w:rsid w:val="005C5CED"/>
    <w:rsid w:val="005E029E"/>
    <w:rsid w:val="005E068A"/>
    <w:rsid w:val="005F383E"/>
    <w:rsid w:val="005F7B9C"/>
    <w:rsid w:val="00603D9B"/>
    <w:rsid w:val="00604882"/>
    <w:rsid w:val="0060679E"/>
    <w:rsid w:val="0061199C"/>
    <w:rsid w:val="00613B2D"/>
    <w:rsid w:val="00614DDF"/>
    <w:rsid w:val="006168CD"/>
    <w:rsid w:val="006170FF"/>
    <w:rsid w:val="0061782F"/>
    <w:rsid w:val="00635790"/>
    <w:rsid w:val="00635C94"/>
    <w:rsid w:val="00635D0A"/>
    <w:rsid w:val="006416C5"/>
    <w:rsid w:val="00642316"/>
    <w:rsid w:val="0064381E"/>
    <w:rsid w:val="00643A24"/>
    <w:rsid w:val="006468BF"/>
    <w:rsid w:val="006472A7"/>
    <w:rsid w:val="00653816"/>
    <w:rsid w:val="0065622E"/>
    <w:rsid w:val="006636BE"/>
    <w:rsid w:val="00677A9D"/>
    <w:rsid w:val="00681172"/>
    <w:rsid w:val="006859A3"/>
    <w:rsid w:val="006859F5"/>
    <w:rsid w:val="00686A79"/>
    <w:rsid w:val="006946A9"/>
    <w:rsid w:val="006A485F"/>
    <w:rsid w:val="006A739F"/>
    <w:rsid w:val="006A797D"/>
    <w:rsid w:val="006B1ACE"/>
    <w:rsid w:val="006B1B47"/>
    <w:rsid w:val="006B482D"/>
    <w:rsid w:val="006B4C70"/>
    <w:rsid w:val="006B7E30"/>
    <w:rsid w:val="006C0066"/>
    <w:rsid w:val="006C58B0"/>
    <w:rsid w:val="006C7E27"/>
    <w:rsid w:val="006D02B0"/>
    <w:rsid w:val="006D386D"/>
    <w:rsid w:val="006D5E1E"/>
    <w:rsid w:val="006D699A"/>
    <w:rsid w:val="006D7186"/>
    <w:rsid w:val="006E082D"/>
    <w:rsid w:val="006E2DD0"/>
    <w:rsid w:val="006E3E59"/>
    <w:rsid w:val="006E4A55"/>
    <w:rsid w:val="006E4AE4"/>
    <w:rsid w:val="006E68CE"/>
    <w:rsid w:val="006F3EEB"/>
    <w:rsid w:val="006F60C7"/>
    <w:rsid w:val="0070089D"/>
    <w:rsid w:val="00704088"/>
    <w:rsid w:val="00712B20"/>
    <w:rsid w:val="00716BBF"/>
    <w:rsid w:val="00721FE8"/>
    <w:rsid w:val="00733FAB"/>
    <w:rsid w:val="007375B7"/>
    <w:rsid w:val="00745B7D"/>
    <w:rsid w:val="00755C00"/>
    <w:rsid w:val="00761E1E"/>
    <w:rsid w:val="00762EF5"/>
    <w:rsid w:val="007647AC"/>
    <w:rsid w:val="00770BCD"/>
    <w:rsid w:val="00773BF8"/>
    <w:rsid w:val="007822A3"/>
    <w:rsid w:val="0078481E"/>
    <w:rsid w:val="00784A14"/>
    <w:rsid w:val="00787B01"/>
    <w:rsid w:val="00790253"/>
    <w:rsid w:val="007942F4"/>
    <w:rsid w:val="00797873"/>
    <w:rsid w:val="00797A69"/>
    <w:rsid w:val="00797F73"/>
    <w:rsid w:val="007A0C1C"/>
    <w:rsid w:val="007A22E2"/>
    <w:rsid w:val="007A6DB6"/>
    <w:rsid w:val="007B4810"/>
    <w:rsid w:val="007B5CDE"/>
    <w:rsid w:val="007B6596"/>
    <w:rsid w:val="007B6E7F"/>
    <w:rsid w:val="007C0C1C"/>
    <w:rsid w:val="007C1855"/>
    <w:rsid w:val="007C2D15"/>
    <w:rsid w:val="007C4967"/>
    <w:rsid w:val="007C4AE8"/>
    <w:rsid w:val="007E197F"/>
    <w:rsid w:val="007E2998"/>
    <w:rsid w:val="007E2D90"/>
    <w:rsid w:val="007E5706"/>
    <w:rsid w:val="007F0E4C"/>
    <w:rsid w:val="007F2B67"/>
    <w:rsid w:val="007F3B89"/>
    <w:rsid w:val="007F7D34"/>
    <w:rsid w:val="00800227"/>
    <w:rsid w:val="008237DB"/>
    <w:rsid w:val="00823C38"/>
    <w:rsid w:val="00830D3F"/>
    <w:rsid w:val="00831608"/>
    <w:rsid w:val="00834420"/>
    <w:rsid w:val="00834B0D"/>
    <w:rsid w:val="00834E6B"/>
    <w:rsid w:val="00840E95"/>
    <w:rsid w:val="0084327E"/>
    <w:rsid w:val="00845D06"/>
    <w:rsid w:val="00846481"/>
    <w:rsid w:val="00851191"/>
    <w:rsid w:val="008540F3"/>
    <w:rsid w:val="00855061"/>
    <w:rsid w:val="0086118C"/>
    <w:rsid w:val="00861638"/>
    <w:rsid w:val="00863892"/>
    <w:rsid w:val="00863E2A"/>
    <w:rsid w:val="0086794C"/>
    <w:rsid w:val="008766F6"/>
    <w:rsid w:val="00880859"/>
    <w:rsid w:val="0088178B"/>
    <w:rsid w:val="00887374"/>
    <w:rsid w:val="008924F5"/>
    <w:rsid w:val="008A7FAA"/>
    <w:rsid w:val="008B0F31"/>
    <w:rsid w:val="008B10E2"/>
    <w:rsid w:val="008B3CEE"/>
    <w:rsid w:val="008C584D"/>
    <w:rsid w:val="008C6075"/>
    <w:rsid w:val="008C699B"/>
    <w:rsid w:val="008D376A"/>
    <w:rsid w:val="008D3939"/>
    <w:rsid w:val="008D528D"/>
    <w:rsid w:val="008E563D"/>
    <w:rsid w:val="008E638A"/>
    <w:rsid w:val="008E7644"/>
    <w:rsid w:val="008F1254"/>
    <w:rsid w:val="009026D9"/>
    <w:rsid w:val="00903DFF"/>
    <w:rsid w:val="009057D6"/>
    <w:rsid w:val="00911A53"/>
    <w:rsid w:val="00911F17"/>
    <w:rsid w:val="00920820"/>
    <w:rsid w:val="00922C75"/>
    <w:rsid w:val="0092335E"/>
    <w:rsid w:val="00923427"/>
    <w:rsid w:val="00924926"/>
    <w:rsid w:val="00927A11"/>
    <w:rsid w:val="00930411"/>
    <w:rsid w:val="009315A8"/>
    <w:rsid w:val="00931FA8"/>
    <w:rsid w:val="009416B9"/>
    <w:rsid w:val="0094211C"/>
    <w:rsid w:val="0094294A"/>
    <w:rsid w:val="00946FEA"/>
    <w:rsid w:val="009517CA"/>
    <w:rsid w:val="00955063"/>
    <w:rsid w:val="00962988"/>
    <w:rsid w:val="009663BB"/>
    <w:rsid w:val="0096704A"/>
    <w:rsid w:val="009727CC"/>
    <w:rsid w:val="0097294B"/>
    <w:rsid w:val="00972BA4"/>
    <w:rsid w:val="00975E16"/>
    <w:rsid w:val="00981F71"/>
    <w:rsid w:val="00983F58"/>
    <w:rsid w:val="009943C7"/>
    <w:rsid w:val="009A186F"/>
    <w:rsid w:val="009A2E6D"/>
    <w:rsid w:val="009A3E81"/>
    <w:rsid w:val="009A6D1E"/>
    <w:rsid w:val="009B6D1F"/>
    <w:rsid w:val="009B73A6"/>
    <w:rsid w:val="009B7DE8"/>
    <w:rsid w:val="009C0FE9"/>
    <w:rsid w:val="009C2A76"/>
    <w:rsid w:val="009C397E"/>
    <w:rsid w:val="009C78B8"/>
    <w:rsid w:val="009C78DE"/>
    <w:rsid w:val="009D725B"/>
    <w:rsid w:val="009E1683"/>
    <w:rsid w:val="009E1D9F"/>
    <w:rsid w:val="009E77A4"/>
    <w:rsid w:val="009F3D0D"/>
    <w:rsid w:val="009F476A"/>
    <w:rsid w:val="009F5262"/>
    <w:rsid w:val="009F66BC"/>
    <w:rsid w:val="009F6BA2"/>
    <w:rsid w:val="00A0159B"/>
    <w:rsid w:val="00A04528"/>
    <w:rsid w:val="00A10FC3"/>
    <w:rsid w:val="00A20F2B"/>
    <w:rsid w:val="00A21DE7"/>
    <w:rsid w:val="00A240C3"/>
    <w:rsid w:val="00A30C92"/>
    <w:rsid w:val="00A358FA"/>
    <w:rsid w:val="00A36D83"/>
    <w:rsid w:val="00A42AF6"/>
    <w:rsid w:val="00A46ADF"/>
    <w:rsid w:val="00A46D04"/>
    <w:rsid w:val="00A5492F"/>
    <w:rsid w:val="00A65C14"/>
    <w:rsid w:val="00A66A90"/>
    <w:rsid w:val="00A66BBE"/>
    <w:rsid w:val="00A66C73"/>
    <w:rsid w:val="00A7121C"/>
    <w:rsid w:val="00A76C1C"/>
    <w:rsid w:val="00A80848"/>
    <w:rsid w:val="00A82286"/>
    <w:rsid w:val="00A83334"/>
    <w:rsid w:val="00A86531"/>
    <w:rsid w:val="00A867EF"/>
    <w:rsid w:val="00A929F6"/>
    <w:rsid w:val="00AA4E82"/>
    <w:rsid w:val="00AB0572"/>
    <w:rsid w:val="00AB16BE"/>
    <w:rsid w:val="00AB1B07"/>
    <w:rsid w:val="00AB1BCF"/>
    <w:rsid w:val="00AB4351"/>
    <w:rsid w:val="00AB4559"/>
    <w:rsid w:val="00AC13B6"/>
    <w:rsid w:val="00AC6BE6"/>
    <w:rsid w:val="00AC6D4B"/>
    <w:rsid w:val="00AC7E57"/>
    <w:rsid w:val="00AD550E"/>
    <w:rsid w:val="00AE5BA8"/>
    <w:rsid w:val="00AF0F15"/>
    <w:rsid w:val="00AF382D"/>
    <w:rsid w:val="00AF58E2"/>
    <w:rsid w:val="00AF6B62"/>
    <w:rsid w:val="00B00199"/>
    <w:rsid w:val="00B00554"/>
    <w:rsid w:val="00B0344A"/>
    <w:rsid w:val="00B03D48"/>
    <w:rsid w:val="00B07829"/>
    <w:rsid w:val="00B10883"/>
    <w:rsid w:val="00B11539"/>
    <w:rsid w:val="00B136A7"/>
    <w:rsid w:val="00B20655"/>
    <w:rsid w:val="00B24A06"/>
    <w:rsid w:val="00B2535D"/>
    <w:rsid w:val="00B30612"/>
    <w:rsid w:val="00B31C5E"/>
    <w:rsid w:val="00B33A01"/>
    <w:rsid w:val="00B413E5"/>
    <w:rsid w:val="00B54F86"/>
    <w:rsid w:val="00B56BA6"/>
    <w:rsid w:val="00B57C51"/>
    <w:rsid w:val="00B60237"/>
    <w:rsid w:val="00B62EF4"/>
    <w:rsid w:val="00B67394"/>
    <w:rsid w:val="00B701BD"/>
    <w:rsid w:val="00B7115E"/>
    <w:rsid w:val="00B72DAD"/>
    <w:rsid w:val="00B7400C"/>
    <w:rsid w:val="00B7483E"/>
    <w:rsid w:val="00B76F86"/>
    <w:rsid w:val="00B84100"/>
    <w:rsid w:val="00B87C03"/>
    <w:rsid w:val="00B902AB"/>
    <w:rsid w:val="00B9108B"/>
    <w:rsid w:val="00B91BC5"/>
    <w:rsid w:val="00B94004"/>
    <w:rsid w:val="00B976D1"/>
    <w:rsid w:val="00B97CD3"/>
    <w:rsid w:val="00BA0F78"/>
    <w:rsid w:val="00BA4172"/>
    <w:rsid w:val="00BA6EF9"/>
    <w:rsid w:val="00BA71F3"/>
    <w:rsid w:val="00BB5148"/>
    <w:rsid w:val="00BC54A7"/>
    <w:rsid w:val="00BD4554"/>
    <w:rsid w:val="00BD4B68"/>
    <w:rsid w:val="00BD6ED6"/>
    <w:rsid w:val="00BE0C9A"/>
    <w:rsid w:val="00BE1441"/>
    <w:rsid w:val="00BE3356"/>
    <w:rsid w:val="00BE3695"/>
    <w:rsid w:val="00BE4FD8"/>
    <w:rsid w:val="00BF28BB"/>
    <w:rsid w:val="00BF2C1A"/>
    <w:rsid w:val="00C00FED"/>
    <w:rsid w:val="00C106C7"/>
    <w:rsid w:val="00C1075F"/>
    <w:rsid w:val="00C1222A"/>
    <w:rsid w:val="00C12F27"/>
    <w:rsid w:val="00C21469"/>
    <w:rsid w:val="00C22CE6"/>
    <w:rsid w:val="00C27BAC"/>
    <w:rsid w:val="00C319E6"/>
    <w:rsid w:val="00C321EE"/>
    <w:rsid w:val="00C333C0"/>
    <w:rsid w:val="00C41044"/>
    <w:rsid w:val="00C41A05"/>
    <w:rsid w:val="00C41A0D"/>
    <w:rsid w:val="00C53BAB"/>
    <w:rsid w:val="00C5501F"/>
    <w:rsid w:val="00C5557C"/>
    <w:rsid w:val="00C57962"/>
    <w:rsid w:val="00C67524"/>
    <w:rsid w:val="00C716AE"/>
    <w:rsid w:val="00C8041B"/>
    <w:rsid w:val="00C82856"/>
    <w:rsid w:val="00C82E58"/>
    <w:rsid w:val="00C83BBD"/>
    <w:rsid w:val="00C843ED"/>
    <w:rsid w:val="00C852A4"/>
    <w:rsid w:val="00C8748D"/>
    <w:rsid w:val="00C9274C"/>
    <w:rsid w:val="00C96A5A"/>
    <w:rsid w:val="00CA07A2"/>
    <w:rsid w:val="00CA1B25"/>
    <w:rsid w:val="00CC2065"/>
    <w:rsid w:val="00CC5742"/>
    <w:rsid w:val="00CC61A8"/>
    <w:rsid w:val="00CC7BFD"/>
    <w:rsid w:val="00CE4CCD"/>
    <w:rsid w:val="00CE521E"/>
    <w:rsid w:val="00CF04D4"/>
    <w:rsid w:val="00CF55A6"/>
    <w:rsid w:val="00CF5A1D"/>
    <w:rsid w:val="00CF60A3"/>
    <w:rsid w:val="00CF6FC9"/>
    <w:rsid w:val="00CF7C0E"/>
    <w:rsid w:val="00D04108"/>
    <w:rsid w:val="00D0776D"/>
    <w:rsid w:val="00D157A7"/>
    <w:rsid w:val="00D16B07"/>
    <w:rsid w:val="00D16D1D"/>
    <w:rsid w:val="00D23A8D"/>
    <w:rsid w:val="00D2460C"/>
    <w:rsid w:val="00D31B16"/>
    <w:rsid w:val="00D32108"/>
    <w:rsid w:val="00D3558B"/>
    <w:rsid w:val="00D35F35"/>
    <w:rsid w:val="00D36830"/>
    <w:rsid w:val="00D4338D"/>
    <w:rsid w:val="00D467E6"/>
    <w:rsid w:val="00D547DA"/>
    <w:rsid w:val="00D54C59"/>
    <w:rsid w:val="00D55DD4"/>
    <w:rsid w:val="00D5735E"/>
    <w:rsid w:val="00D61EB1"/>
    <w:rsid w:val="00D627E9"/>
    <w:rsid w:val="00D71F1A"/>
    <w:rsid w:val="00D72CD1"/>
    <w:rsid w:val="00D751AB"/>
    <w:rsid w:val="00D81C15"/>
    <w:rsid w:val="00D82FBF"/>
    <w:rsid w:val="00D8707C"/>
    <w:rsid w:val="00D925D2"/>
    <w:rsid w:val="00D96440"/>
    <w:rsid w:val="00D968D1"/>
    <w:rsid w:val="00DA1070"/>
    <w:rsid w:val="00DA1883"/>
    <w:rsid w:val="00DA4084"/>
    <w:rsid w:val="00DA7879"/>
    <w:rsid w:val="00DB4159"/>
    <w:rsid w:val="00DB5EBF"/>
    <w:rsid w:val="00DB7B74"/>
    <w:rsid w:val="00DC326E"/>
    <w:rsid w:val="00DC7C22"/>
    <w:rsid w:val="00DD6C0C"/>
    <w:rsid w:val="00DE2400"/>
    <w:rsid w:val="00DE3F43"/>
    <w:rsid w:val="00DE4720"/>
    <w:rsid w:val="00DF2F3C"/>
    <w:rsid w:val="00DF7E70"/>
    <w:rsid w:val="00E03D5D"/>
    <w:rsid w:val="00E0404A"/>
    <w:rsid w:val="00E12F3D"/>
    <w:rsid w:val="00E13E0F"/>
    <w:rsid w:val="00E14F9C"/>
    <w:rsid w:val="00E2306A"/>
    <w:rsid w:val="00E23C29"/>
    <w:rsid w:val="00E25F82"/>
    <w:rsid w:val="00E30B7F"/>
    <w:rsid w:val="00E31122"/>
    <w:rsid w:val="00E313DF"/>
    <w:rsid w:val="00E35F24"/>
    <w:rsid w:val="00E368D6"/>
    <w:rsid w:val="00E42290"/>
    <w:rsid w:val="00E42D33"/>
    <w:rsid w:val="00E464B3"/>
    <w:rsid w:val="00E61C4D"/>
    <w:rsid w:val="00E64552"/>
    <w:rsid w:val="00E70143"/>
    <w:rsid w:val="00E7247A"/>
    <w:rsid w:val="00E764BD"/>
    <w:rsid w:val="00E82AED"/>
    <w:rsid w:val="00E83269"/>
    <w:rsid w:val="00E8493B"/>
    <w:rsid w:val="00E85197"/>
    <w:rsid w:val="00E94655"/>
    <w:rsid w:val="00E96DE0"/>
    <w:rsid w:val="00EA4776"/>
    <w:rsid w:val="00EA5D8D"/>
    <w:rsid w:val="00EB0A90"/>
    <w:rsid w:val="00EC731C"/>
    <w:rsid w:val="00EC760F"/>
    <w:rsid w:val="00ED04BF"/>
    <w:rsid w:val="00ED2448"/>
    <w:rsid w:val="00ED2F99"/>
    <w:rsid w:val="00ED5D82"/>
    <w:rsid w:val="00ED699F"/>
    <w:rsid w:val="00EE472F"/>
    <w:rsid w:val="00EF183D"/>
    <w:rsid w:val="00EF26B8"/>
    <w:rsid w:val="00EF2FB7"/>
    <w:rsid w:val="00EF550B"/>
    <w:rsid w:val="00F05378"/>
    <w:rsid w:val="00F1181C"/>
    <w:rsid w:val="00F11B9A"/>
    <w:rsid w:val="00F11DAE"/>
    <w:rsid w:val="00F123C8"/>
    <w:rsid w:val="00F147DD"/>
    <w:rsid w:val="00F1563D"/>
    <w:rsid w:val="00F16014"/>
    <w:rsid w:val="00F2419C"/>
    <w:rsid w:val="00F24E58"/>
    <w:rsid w:val="00F26653"/>
    <w:rsid w:val="00F32131"/>
    <w:rsid w:val="00F3460C"/>
    <w:rsid w:val="00F37DFB"/>
    <w:rsid w:val="00F4465A"/>
    <w:rsid w:val="00F47DF2"/>
    <w:rsid w:val="00F52116"/>
    <w:rsid w:val="00F5312C"/>
    <w:rsid w:val="00F611F9"/>
    <w:rsid w:val="00F71C18"/>
    <w:rsid w:val="00F7286E"/>
    <w:rsid w:val="00F75F80"/>
    <w:rsid w:val="00F77C22"/>
    <w:rsid w:val="00F82DC5"/>
    <w:rsid w:val="00F83559"/>
    <w:rsid w:val="00F83F8D"/>
    <w:rsid w:val="00F91DD1"/>
    <w:rsid w:val="00F92CF7"/>
    <w:rsid w:val="00F96895"/>
    <w:rsid w:val="00FA3902"/>
    <w:rsid w:val="00FA4845"/>
    <w:rsid w:val="00FB2003"/>
    <w:rsid w:val="00FB3E3D"/>
    <w:rsid w:val="00FB6EA9"/>
    <w:rsid w:val="00FC0F20"/>
    <w:rsid w:val="00FC388A"/>
    <w:rsid w:val="00FC4D18"/>
    <w:rsid w:val="00FC5857"/>
    <w:rsid w:val="00FD2C9D"/>
    <w:rsid w:val="00FD3199"/>
    <w:rsid w:val="00FD548A"/>
    <w:rsid w:val="00FD6CEE"/>
    <w:rsid w:val="00FF19EF"/>
    <w:rsid w:val="00FF3196"/>
    <w:rsid w:val="00FF3BEC"/>
    <w:rsid w:val="00FF42AE"/>
    <w:rsid w:val="00FF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6FDEE"/>
  <w15:chartTrackingRefBased/>
  <w15:docId w15:val="{B6411DDC-A661-5544-9D13-4A6383D48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Salberg</dc:creator>
  <cp:keywords/>
  <dc:description/>
  <cp:lastModifiedBy>Madeleine Jane Smith</cp:lastModifiedBy>
  <cp:revision>3</cp:revision>
  <dcterms:created xsi:type="dcterms:W3CDTF">2023-07-24T05:12:00Z</dcterms:created>
  <dcterms:modified xsi:type="dcterms:W3CDTF">2023-07-24T05:15:00Z</dcterms:modified>
</cp:coreProperties>
</file>